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AD6E7" w14:textId="77777777" w:rsidR="00352FAA" w:rsidRDefault="00352FAA" w:rsidP="00352FAA"/>
    <w:p w14:paraId="2BD3481E" w14:textId="2C5E5E53" w:rsidR="00352FAA" w:rsidRPr="003B5987" w:rsidRDefault="00352FAA" w:rsidP="00352FAA">
      <w:pPr>
        <w:rPr>
          <w:b/>
          <w:sz w:val="28"/>
          <w:szCs w:val="28"/>
        </w:rPr>
      </w:pPr>
      <w:del w:id="0" w:author="Saugata Bhowmik" w:date="2026-02-03T22:01:00Z" w16du:dateUtc="2026-02-03T16:31:00Z">
        <w:r w:rsidRPr="003B5987" w:rsidDel="0017299D">
          <w:rPr>
            <w:b/>
            <w:sz w:val="28"/>
            <w:szCs w:val="28"/>
          </w:rPr>
          <w:delText xml:space="preserve">Supplementary </w:delText>
        </w:r>
      </w:del>
      <w:ins w:id="1" w:author="Saugata Bhowmik" w:date="2026-02-03T22:01:00Z" w16du:dateUtc="2026-02-03T16:31:00Z">
        <w:r w:rsidR="0017299D">
          <w:rPr>
            <w:b/>
            <w:sz w:val="28"/>
            <w:szCs w:val="28"/>
          </w:rPr>
          <w:t>Multimedia</w:t>
        </w:r>
        <w:r w:rsidR="0017299D" w:rsidRPr="003B5987">
          <w:rPr>
            <w:b/>
            <w:sz w:val="28"/>
            <w:szCs w:val="28"/>
          </w:rPr>
          <w:t xml:space="preserve"> </w:t>
        </w:r>
      </w:ins>
      <w:del w:id="2" w:author="Saugata Bhowmik" w:date="2026-02-03T22:01:00Z" w16du:dateUtc="2026-02-03T16:31:00Z">
        <w:r w:rsidRPr="003B5987" w:rsidDel="0017299D">
          <w:rPr>
            <w:b/>
            <w:sz w:val="28"/>
            <w:szCs w:val="28"/>
          </w:rPr>
          <w:delText>a</w:delText>
        </w:r>
      </w:del>
      <w:ins w:id="3" w:author="Saugata Bhowmik" w:date="2026-02-03T22:01:00Z" w16du:dateUtc="2026-02-03T16:31:00Z">
        <w:r w:rsidR="0017299D">
          <w:rPr>
            <w:b/>
            <w:sz w:val="28"/>
            <w:szCs w:val="28"/>
          </w:rPr>
          <w:t>A</w:t>
        </w:r>
      </w:ins>
      <w:r w:rsidRPr="003B5987">
        <w:rPr>
          <w:b/>
          <w:sz w:val="28"/>
          <w:szCs w:val="28"/>
        </w:rPr>
        <w:t xml:space="preserve">ppendix </w:t>
      </w:r>
      <w:r w:rsidR="0039666E" w:rsidRPr="003B5987">
        <w:rPr>
          <w:b/>
          <w:sz w:val="28"/>
          <w:szCs w:val="28"/>
        </w:rPr>
        <w:t>5</w:t>
      </w:r>
    </w:p>
    <w:p w14:paraId="1A815EE6" w14:textId="77777777" w:rsidR="003B5987" w:rsidRDefault="003B5987" w:rsidP="00352F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352FAA" w14:paraId="423B9A11" w14:textId="77777777" w:rsidTr="00322086">
        <w:tc>
          <w:tcPr>
            <w:tcW w:w="2405" w:type="dxa"/>
          </w:tcPr>
          <w:p w14:paraId="63826576" w14:textId="77777777" w:rsidR="00352FAA" w:rsidRPr="007059A8" w:rsidRDefault="00352FAA" w:rsidP="00322086">
            <w:pPr>
              <w:rPr>
                <w:b/>
                <w:bCs/>
              </w:rPr>
            </w:pPr>
            <w:r w:rsidRPr="007059A8">
              <w:rPr>
                <w:b/>
                <w:bCs/>
              </w:rPr>
              <w:t>Role</w:t>
            </w:r>
          </w:p>
        </w:tc>
        <w:tc>
          <w:tcPr>
            <w:tcW w:w="6605" w:type="dxa"/>
          </w:tcPr>
          <w:p w14:paraId="1C7B5369" w14:textId="77777777" w:rsidR="00352FAA" w:rsidRPr="007059A8" w:rsidRDefault="00352FAA" w:rsidP="00322086">
            <w:pPr>
              <w:rPr>
                <w:b/>
                <w:bCs/>
              </w:rPr>
            </w:pPr>
            <w:r w:rsidRPr="007059A8">
              <w:rPr>
                <w:b/>
                <w:bCs/>
              </w:rPr>
              <w:t>Duties</w:t>
            </w:r>
          </w:p>
        </w:tc>
      </w:tr>
      <w:tr w:rsidR="00352FAA" w14:paraId="32952FE7" w14:textId="77777777" w:rsidTr="00322086">
        <w:tc>
          <w:tcPr>
            <w:tcW w:w="2405" w:type="dxa"/>
          </w:tcPr>
          <w:p w14:paraId="03925D7D" w14:textId="77777777" w:rsidR="00352FAA" w:rsidRDefault="00352FAA" w:rsidP="00322086">
            <w:r>
              <w:t>Program manager</w:t>
            </w:r>
          </w:p>
        </w:tc>
        <w:tc>
          <w:tcPr>
            <w:tcW w:w="6605" w:type="dxa"/>
          </w:tcPr>
          <w:p w14:paraId="211939B0" w14:textId="77777777" w:rsidR="00352FAA" w:rsidRDefault="00352FAA" w:rsidP="00322086">
            <w:pPr>
              <w:pStyle w:val="ListParagraph"/>
              <w:numPr>
                <w:ilvl w:val="0"/>
                <w:numId w:val="1"/>
              </w:numPr>
            </w:pPr>
            <w:r>
              <w:t>Maintaining relationship with WSLHD</w:t>
            </w:r>
          </w:p>
          <w:p w14:paraId="5FC6CE08" w14:textId="77777777" w:rsidR="00352FAA" w:rsidRDefault="00352FAA" w:rsidP="00322086">
            <w:pPr>
              <w:pStyle w:val="ListParagraph"/>
              <w:numPr>
                <w:ilvl w:val="0"/>
                <w:numId w:val="1"/>
              </w:numPr>
            </w:pPr>
            <w:r>
              <w:t>Maintaining relationship with cardiology departments</w:t>
            </w:r>
          </w:p>
          <w:p w14:paraId="68DAF27A" w14:textId="77777777" w:rsidR="00352FAA" w:rsidRDefault="00352FAA" w:rsidP="00322086">
            <w:pPr>
              <w:pStyle w:val="ListParagraph"/>
              <w:numPr>
                <w:ilvl w:val="0"/>
                <w:numId w:val="1"/>
              </w:numPr>
            </w:pPr>
            <w:r>
              <w:t>Compliance with ethics and governance</w:t>
            </w:r>
          </w:p>
        </w:tc>
      </w:tr>
      <w:tr w:rsidR="00352FAA" w14:paraId="2F390642" w14:textId="77777777" w:rsidTr="00322086">
        <w:tc>
          <w:tcPr>
            <w:tcW w:w="2405" w:type="dxa"/>
          </w:tcPr>
          <w:p w14:paraId="205B74E1" w14:textId="77777777" w:rsidR="00352FAA" w:rsidRDefault="00352FAA" w:rsidP="00322086">
            <w:r>
              <w:t>Digital product manager</w:t>
            </w:r>
          </w:p>
        </w:tc>
        <w:tc>
          <w:tcPr>
            <w:tcW w:w="6605" w:type="dxa"/>
          </w:tcPr>
          <w:p w14:paraId="6F9FABE9" w14:textId="77777777" w:rsidR="00352FAA" w:rsidRDefault="00352FAA" w:rsidP="00322086">
            <w:pPr>
              <w:pStyle w:val="ListParagraph"/>
              <w:numPr>
                <w:ilvl w:val="0"/>
                <w:numId w:val="2"/>
              </w:numPr>
            </w:pPr>
            <w:r>
              <w:t>Budgeting, quotes, and payments</w:t>
            </w:r>
          </w:p>
          <w:p w14:paraId="5B92F11F" w14:textId="77777777" w:rsidR="00352FAA" w:rsidRDefault="00352FAA" w:rsidP="00322086">
            <w:pPr>
              <w:pStyle w:val="ListParagraph"/>
              <w:numPr>
                <w:ilvl w:val="0"/>
                <w:numId w:val="2"/>
              </w:numPr>
            </w:pPr>
            <w:r>
              <w:t>Addressing TextCare issues</w:t>
            </w:r>
          </w:p>
        </w:tc>
      </w:tr>
      <w:tr w:rsidR="00352FAA" w14:paraId="7FF69E84" w14:textId="77777777" w:rsidTr="00322086">
        <w:tc>
          <w:tcPr>
            <w:tcW w:w="2405" w:type="dxa"/>
          </w:tcPr>
          <w:p w14:paraId="39B1DD35" w14:textId="77777777" w:rsidR="00352FAA" w:rsidRDefault="00352FAA" w:rsidP="00322086">
            <w:r>
              <w:t>Health administrator</w:t>
            </w:r>
          </w:p>
        </w:tc>
        <w:tc>
          <w:tcPr>
            <w:tcW w:w="6605" w:type="dxa"/>
          </w:tcPr>
          <w:p w14:paraId="777FFBD0" w14:textId="77777777" w:rsidR="00352FAA" w:rsidRDefault="00352FAA" w:rsidP="00322086">
            <w:pPr>
              <w:pStyle w:val="ListParagraph"/>
              <w:numPr>
                <w:ilvl w:val="0"/>
                <w:numId w:val="3"/>
              </w:numPr>
            </w:pPr>
            <w:r>
              <w:t>Uploading participant details to the TextCare platform</w:t>
            </w:r>
          </w:p>
          <w:p w14:paraId="03EC584C" w14:textId="77777777" w:rsidR="00352FAA" w:rsidRDefault="00352FAA" w:rsidP="00322086">
            <w:pPr>
              <w:pStyle w:val="ListParagraph"/>
              <w:numPr>
                <w:ilvl w:val="0"/>
                <w:numId w:val="3"/>
              </w:numPr>
            </w:pPr>
            <w:r>
              <w:t>Monitoring and archiving participant details</w:t>
            </w:r>
          </w:p>
          <w:p w14:paraId="1D04074C" w14:textId="77777777" w:rsidR="00352FAA" w:rsidRDefault="00352FAA" w:rsidP="00322086">
            <w:pPr>
              <w:pStyle w:val="ListParagraph"/>
              <w:numPr>
                <w:ilvl w:val="0"/>
                <w:numId w:val="3"/>
              </w:numPr>
            </w:pPr>
            <w:r>
              <w:t>Monitoring and responding to participant messages</w:t>
            </w:r>
          </w:p>
          <w:p w14:paraId="3E989E1D" w14:textId="77777777" w:rsidR="00352FAA" w:rsidRDefault="00352FAA" w:rsidP="00322086">
            <w:pPr>
              <w:pStyle w:val="ListParagraph"/>
              <w:numPr>
                <w:ilvl w:val="0"/>
                <w:numId w:val="3"/>
              </w:numPr>
            </w:pPr>
            <w:r>
              <w:t>Fortnightly and monthly reports of program use</w:t>
            </w:r>
          </w:p>
        </w:tc>
      </w:tr>
      <w:tr w:rsidR="00352FAA" w14:paraId="2B7A5155" w14:textId="77777777" w:rsidTr="00322086">
        <w:tc>
          <w:tcPr>
            <w:tcW w:w="2405" w:type="dxa"/>
          </w:tcPr>
          <w:p w14:paraId="332C21F1" w14:textId="77777777" w:rsidR="00352FAA" w:rsidRDefault="00352FAA" w:rsidP="00322086">
            <w:r>
              <w:t>Research assistant</w:t>
            </w:r>
          </w:p>
        </w:tc>
        <w:tc>
          <w:tcPr>
            <w:tcW w:w="6605" w:type="dxa"/>
          </w:tcPr>
          <w:p w14:paraId="3F1EFB49" w14:textId="5FB5AC2D" w:rsidR="00352FAA" w:rsidRDefault="00352FAA" w:rsidP="00322086">
            <w:pPr>
              <w:pStyle w:val="ListParagraph"/>
              <w:numPr>
                <w:ilvl w:val="0"/>
                <w:numId w:val="4"/>
              </w:numPr>
            </w:pPr>
            <w:r>
              <w:t>Follow-up enro</w:t>
            </w:r>
            <w:r w:rsidR="00FF7E14">
              <w:t>l</w:t>
            </w:r>
            <w:r>
              <w:t>lment phone calls</w:t>
            </w:r>
          </w:p>
          <w:p w14:paraId="229AE61B" w14:textId="77777777" w:rsidR="00352FAA" w:rsidRDefault="00352FAA" w:rsidP="00322086">
            <w:pPr>
              <w:pStyle w:val="ListParagraph"/>
              <w:numPr>
                <w:ilvl w:val="0"/>
                <w:numId w:val="4"/>
              </w:numPr>
            </w:pPr>
            <w:r>
              <w:t>Follow-up contact to participant concerns/queries</w:t>
            </w:r>
          </w:p>
        </w:tc>
      </w:tr>
    </w:tbl>
    <w:p w14:paraId="0E8EF436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F0CC3"/>
    <w:multiLevelType w:val="hybridMultilevel"/>
    <w:tmpl w:val="C8E21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A4F09"/>
    <w:multiLevelType w:val="hybridMultilevel"/>
    <w:tmpl w:val="C512E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52"/>
    <w:multiLevelType w:val="hybridMultilevel"/>
    <w:tmpl w:val="0E0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E962CD"/>
    <w:multiLevelType w:val="hybridMultilevel"/>
    <w:tmpl w:val="DD3A74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880860">
    <w:abstractNumId w:val="0"/>
  </w:num>
  <w:num w:numId="2" w16cid:durableId="424768408">
    <w:abstractNumId w:val="1"/>
  </w:num>
  <w:num w:numId="3" w16cid:durableId="1524516443">
    <w:abstractNumId w:val="2"/>
  </w:num>
  <w:num w:numId="4" w16cid:durableId="172556447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AA"/>
    <w:rsid w:val="000273F5"/>
    <w:rsid w:val="00047983"/>
    <w:rsid w:val="00067B44"/>
    <w:rsid w:val="000904A8"/>
    <w:rsid w:val="0009461F"/>
    <w:rsid w:val="000B4F55"/>
    <w:rsid w:val="000E26FB"/>
    <w:rsid w:val="0017299D"/>
    <w:rsid w:val="001733E9"/>
    <w:rsid w:val="001C0807"/>
    <w:rsid w:val="00240E0A"/>
    <w:rsid w:val="002534CA"/>
    <w:rsid w:val="00265349"/>
    <w:rsid w:val="002A2198"/>
    <w:rsid w:val="00325064"/>
    <w:rsid w:val="00336FCE"/>
    <w:rsid w:val="00352FAA"/>
    <w:rsid w:val="003568FC"/>
    <w:rsid w:val="0039666E"/>
    <w:rsid w:val="003B5987"/>
    <w:rsid w:val="003B59A8"/>
    <w:rsid w:val="003C4F57"/>
    <w:rsid w:val="003D6C15"/>
    <w:rsid w:val="004526D1"/>
    <w:rsid w:val="00467732"/>
    <w:rsid w:val="00486BF6"/>
    <w:rsid w:val="00487417"/>
    <w:rsid w:val="00490EF3"/>
    <w:rsid w:val="004A3216"/>
    <w:rsid w:val="004F3D73"/>
    <w:rsid w:val="005722F9"/>
    <w:rsid w:val="005961CD"/>
    <w:rsid w:val="005B0E6D"/>
    <w:rsid w:val="005B2C56"/>
    <w:rsid w:val="005B4C3F"/>
    <w:rsid w:val="00605045"/>
    <w:rsid w:val="00611F8E"/>
    <w:rsid w:val="00644691"/>
    <w:rsid w:val="006D31BE"/>
    <w:rsid w:val="0070038A"/>
    <w:rsid w:val="007072D5"/>
    <w:rsid w:val="007B3258"/>
    <w:rsid w:val="007B530A"/>
    <w:rsid w:val="007C7C5A"/>
    <w:rsid w:val="007D3161"/>
    <w:rsid w:val="007D45E3"/>
    <w:rsid w:val="00801849"/>
    <w:rsid w:val="0085018B"/>
    <w:rsid w:val="008D1E9F"/>
    <w:rsid w:val="00922B58"/>
    <w:rsid w:val="0096180F"/>
    <w:rsid w:val="009A3DF4"/>
    <w:rsid w:val="009F7AA2"/>
    <w:rsid w:val="00A05178"/>
    <w:rsid w:val="00A15F3F"/>
    <w:rsid w:val="00A6586E"/>
    <w:rsid w:val="00A85B9B"/>
    <w:rsid w:val="00A9400D"/>
    <w:rsid w:val="00AD225C"/>
    <w:rsid w:val="00AE3DE6"/>
    <w:rsid w:val="00B02307"/>
    <w:rsid w:val="00B31EF2"/>
    <w:rsid w:val="00B51CED"/>
    <w:rsid w:val="00B53C41"/>
    <w:rsid w:val="00B87DF7"/>
    <w:rsid w:val="00BB3A28"/>
    <w:rsid w:val="00C035BE"/>
    <w:rsid w:val="00C15F2D"/>
    <w:rsid w:val="00C21FF9"/>
    <w:rsid w:val="00C26C92"/>
    <w:rsid w:val="00CA2645"/>
    <w:rsid w:val="00D07AD0"/>
    <w:rsid w:val="00D07B2A"/>
    <w:rsid w:val="00D13425"/>
    <w:rsid w:val="00D25AB1"/>
    <w:rsid w:val="00D331C3"/>
    <w:rsid w:val="00D746CF"/>
    <w:rsid w:val="00D80C12"/>
    <w:rsid w:val="00D84B9A"/>
    <w:rsid w:val="00DA07C0"/>
    <w:rsid w:val="00DA3577"/>
    <w:rsid w:val="00DD1DB6"/>
    <w:rsid w:val="00DF3210"/>
    <w:rsid w:val="00E42140"/>
    <w:rsid w:val="00E42AE7"/>
    <w:rsid w:val="00E54B54"/>
    <w:rsid w:val="00EA441F"/>
    <w:rsid w:val="00EC1D32"/>
    <w:rsid w:val="00EE491F"/>
    <w:rsid w:val="00F2681C"/>
    <w:rsid w:val="00F53D92"/>
    <w:rsid w:val="00FA4B90"/>
    <w:rsid w:val="00FB5FEE"/>
    <w:rsid w:val="00FC5F87"/>
    <w:rsid w:val="00FC70F5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BF0FD"/>
  <w15:chartTrackingRefBased/>
  <w15:docId w15:val="{82BEFA4D-6657-ED43-B954-BD3E1DCC9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52FA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52FAA"/>
  </w:style>
  <w:style w:type="table" w:styleId="TableGrid">
    <w:name w:val="Table Grid"/>
    <w:basedOn w:val="TableNormal"/>
    <w:uiPriority w:val="39"/>
    <w:rsid w:val="00352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2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augata Bhowmik</cp:lastModifiedBy>
  <cp:revision>3</cp:revision>
  <dcterms:created xsi:type="dcterms:W3CDTF">2026-01-09T02:20:00Z</dcterms:created>
  <dcterms:modified xsi:type="dcterms:W3CDTF">2026-02-03T16:31:00Z</dcterms:modified>
</cp:coreProperties>
</file>